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C5046" w14:textId="44047DCA" w:rsidR="00AF20F6" w:rsidRPr="0049531E" w:rsidRDefault="00551835" w:rsidP="00551835">
      <w:pPr>
        <w:rPr>
          <w:rFonts w:cs="Times New Roman"/>
          <w:szCs w:val="24"/>
          <w:lang w:eastAsia="ja-JP"/>
        </w:rPr>
      </w:pPr>
      <w:r w:rsidRPr="0049531E">
        <w:rPr>
          <w:rFonts w:cs="Times New Roman"/>
          <w:b/>
          <w:bCs/>
          <w:szCs w:val="24"/>
          <w:lang w:eastAsia="ja-JP"/>
        </w:rPr>
        <w:t>APPENDIX.</w:t>
      </w:r>
      <w:r w:rsidRPr="0049531E">
        <w:rPr>
          <w:rFonts w:cs="Times New Roman"/>
          <w:szCs w:val="24"/>
          <w:lang w:eastAsia="ja-JP"/>
        </w:rPr>
        <w:t xml:space="preserve"> </w:t>
      </w:r>
    </w:p>
    <w:p w14:paraId="2261DB4E" w14:textId="75007F78" w:rsidR="00551835" w:rsidRPr="0049531E" w:rsidRDefault="00551835" w:rsidP="00551835">
      <w:pPr>
        <w:rPr>
          <w:b/>
          <w:bCs/>
          <w:i/>
          <w:iCs/>
        </w:rPr>
      </w:pPr>
      <w:r w:rsidRPr="0049531E">
        <w:rPr>
          <w:rFonts w:cs="Times New Roman"/>
          <w:b/>
          <w:bCs/>
          <w:i/>
          <w:iCs/>
          <w:szCs w:val="24"/>
          <w:lang w:eastAsia="ja-JP"/>
        </w:rPr>
        <w:t>Summary of interviews.</w:t>
      </w:r>
    </w:p>
    <w:p w14:paraId="450959A1" w14:textId="489B86EB" w:rsidR="00E87AF1" w:rsidRPr="0049531E" w:rsidRDefault="00551835" w:rsidP="00E87AF1">
      <w:pPr>
        <w:rPr>
          <w:szCs w:val="24"/>
          <w:lang w:eastAsia="ja-JP"/>
        </w:rPr>
      </w:pPr>
      <w:r w:rsidRPr="0049531E">
        <w:rPr>
          <w:szCs w:val="24"/>
        </w:rPr>
        <w:t>To supplement the patent analysis</w:t>
      </w:r>
      <w:r w:rsidR="00E018BF" w:rsidRPr="0049531E">
        <w:rPr>
          <w:szCs w:val="24"/>
        </w:rPr>
        <w:t xml:space="preserve"> presented in the manuscript</w:t>
      </w:r>
      <w:r w:rsidRPr="0049531E">
        <w:rPr>
          <w:szCs w:val="24"/>
        </w:rPr>
        <w:t xml:space="preserve">, we conducted five interviews, where two of the five interviewees are star researchers, and the rest are department managers from the same company. </w:t>
      </w:r>
      <w:r w:rsidR="00E87AF1" w:rsidRPr="0049531E">
        <w:rPr>
          <w:szCs w:val="24"/>
        </w:rPr>
        <w:t>The reason to include department managers is that i</w:t>
      </w:r>
      <w:r w:rsidR="00E87AF1" w:rsidRPr="0049531E">
        <w:rPr>
          <w:szCs w:val="24"/>
          <w:lang w:eastAsia="ja-JP"/>
        </w:rPr>
        <w:t xml:space="preserve">n Japanese research laboratories, department managers, who used to work as researchers, lead and provide directions to researchers. They discuss with the star researchers about goal setting and how they can achieve their goals. We interviewed managers using the same questions as those shared with the star researchers. Note that all of them were specialists in semiconductor technologies. </w:t>
      </w:r>
    </w:p>
    <w:p w14:paraId="7D4E1655" w14:textId="337A6227" w:rsidR="00551835" w:rsidRPr="0049531E" w:rsidRDefault="00551835" w:rsidP="00551835">
      <w:pPr>
        <w:rPr>
          <w:szCs w:val="24"/>
        </w:rPr>
      </w:pPr>
      <w:r w:rsidRPr="0049531E">
        <w:rPr>
          <w:szCs w:val="24"/>
        </w:rPr>
        <w:t xml:space="preserve">The interviews helped reveal the perceptions of star researchers and others involved in the creative process. The interview contained the following predetermined questions: </w:t>
      </w:r>
    </w:p>
    <w:p w14:paraId="37BBC3A0" w14:textId="79F67ABA" w:rsidR="00551835" w:rsidRPr="0049531E" w:rsidRDefault="00551835" w:rsidP="00631F73">
      <w:pPr>
        <w:pStyle w:val="ListParagraph"/>
        <w:numPr>
          <w:ilvl w:val="6"/>
          <w:numId w:val="17"/>
        </w:numPr>
        <w:spacing w:before="0" w:after="0"/>
      </w:pPr>
      <w:r w:rsidRPr="0049531E">
        <w:t>What is the difference between start researchers and other researchers?</w:t>
      </w:r>
      <w:r w:rsidRPr="0049531E">
        <w:rPr>
          <w:lang w:eastAsia="ja-JP"/>
        </w:rPr>
        <w:t xml:space="preserve"> </w:t>
      </w:r>
      <w:r w:rsidRPr="0049531E">
        <w:t>Regarding factors affecting the outstanding outcomes if the researchers are highly productive.</w:t>
      </w:r>
    </w:p>
    <w:p w14:paraId="394C97A2" w14:textId="05BF5232" w:rsidR="00551835" w:rsidRPr="0049531E" w:rsidRDefault="00551835" w:rsidP="00631F73">
      <w:pPr>
        <w:pStyle w:val="ListParagraph"/>
        <w:numPr>
          <w:ilvl w:val="6"/>
          <w:numId w:val="17"/>
        </w:numPr>
        <w:spacing w:before="0" w:after="0"/>
      </w:pPr>
      <w:r w:rsidRPr="0049531E">
        <w:t>What enables star researchers to achieve outstanding outcomes?</w:t>
      </w:r>
      <w:r w:rsidRPr="0049531E">
        <w:rPr>
          <w:lang w:eastAsia="ja-JP"/>
        </w:rPr>
        <w:t xml:space="preserve"> </w:t>
      </w:r>
      <w:r w:rsidRPr="0049531E">
        <w:t>Regarding the productivity peak.</w:t>
      </w:r>
    </w:p>
    <w:p w14:paraId="4A61F8C5" w14:textId="1DBC9C1C" w:rsidR="00551835" w:rsidRPr="0049531E" w:rsidRDefault="00551835" w:rsidP="00631F73">
      <w:pPr>
        <w:pStyle w:val="ListParagraph"/>
        <w:numPr>
          <w:ilvl w:val="6"/>
          <w:numId w:val="17"/>
        </w:numPr>
        <w:spacing w:before="0" w:after="0"/>
      </w:pPr>
      <w:r w:rsidRPr="0049531E">
        <w:t>Is it reasonable to attain the peak?</w:t>
      </w:r>
    </w:p>
    <w:p w14:paraId="2B916C05" w14:textId="712470C0" w:rsidR="00551835" w:rsidRPr="0049531E" w:rsidRDefault="00551835" w:rsidP="00631F73">
      <w:pPr>
        <w:pStyle w:val="ListParagraph"/>
        <w:numPr>
          <w:ilvl w:val="6"/>
          <w:numId w:val="17"/>
        </w:numPr>
        <w:spacing w:before="0" w:after="0"/>
      </w:pPr>
      <w:r w:rsidRPr="0049531E">
        <w:t>How many years does it take to achieve outstanding outcomes?</w:t>
      </w:r>
    </w:p>
    <w:p w14:paraId="04E9B61D" w14:textId="1B6CFC7B" w:rsidR="00551835" w:rsidRPr="0049531E" w:rsidRDefault="00551835" w:rsidP="00631F73">
      <w:pPr>
        <w:pStyle w:val="ListParagraph"/>
        <w:numPr>
          <w:ilvl w:val="6"/>
          <w:numId w:val="17"/>
        </w:numPr>
        <w:spacing w:before="0" w:after="0"/>
      </w:pPr>
      <w:r w:rsidRPr="0049531E">
        <w:t>Why researchers cannot achieve outstanding outcomes in the early or late stage of their research career?</w:t>
      </w:r>
    </w:p>
    <w:p w14:paraId="2AC803D1" w14:textId="77777777" w:rsidR="009C4674" w:rsidRPr="0049531E" w:rsidRDefault="009C4674" w:rsidP="00B75766"/>
    <w:p w14:paraId="5A39561C" w14:textId="5097758E" w:rsidR="00167759" w:rsidRPr="0049531E" w:rsidRDefault="00B75766" w:rsidP="00551835">
      <w:pPr>
        <w:rPr>
          <w:b/>
          <w:bCs/>
        </w:rPr>
      </w:pPr>
      <w:r w:rsidRPr="0049531E">
        <w:rPr>
          <w:b/>
          <w:bCs/>
        </w:rPr>
        <w:t xml:space="preserve">Interview to </w:t>
      </w:r>
      <w:proofErr w:type="gramStart"/>
      <w:r w:rsidR="008648A9" w:rsidRPr="0049531E">
        <w:rPr>
          <w:b/>
          <w:bCs/>
        </w:rPr>
        <w:t>r</w:t>
      </w:r>
      <w:r w:rsidRPr="0049531E">
        <w:rPr>
          <w:b/>
          <w:bCs/>
        </w:rPr>
        <w:t>esearcher -H</w:t>
      </w:r>
      <w:proofErr w:type="gramEnd"/>
    </w:p>
    <w:tbl>
      <w:tblPr>
        <w:tblStyle w:val="TableGrid"/>
        <w:tblW w:w="0" w:type="auto"/>
        <w:tblLook w:val="04A0" w:firstRow="1" w:lastRow="0" w:firstColumn="1" w:lastColumn="0" w:noHBand="0" w:noVBand="1"/>
      </w:tblPr>
      <w:tblGrid>
        <w:gridCol w:w="2122"/>
        <w:gridCol w:w="7645"/>
      </w:tblGrid>
      <w:tr w:rsidR="0049531E" w:rsidRPr="0049531E" w14:paraId="76F11D96" w14:textId="77777777" w:rsidTr="00756948">
        <w:trPr>
          <w:trHeight w:val="645"/>
        </w:trPr>
        <w:tc>
          <w:tcPr>
            <w:tcW w:w="2122" w:type="dxa"/>
            <w:hideMark/>
          </w:tcPr>
          <w:p w14:paraId="69C61333" w14:textId="77777777" w:rsidR="0061134D" w:rsidRPr="0049531E" w:rsidRDefault="0061134D" w:rsidP="00631F73">
            <w:pPr>
              <w:spacing w:before="0" w:after="0"/>
              <w:rPr>
                <w:b/>
                <w:bCs/>
              </w:rPr>
            </w:pPr>
            <w:r w:rsidRPr="0049531E">
              <w:rPr>
                <w:b/>
                <w:bCs/>
              </w:rPr>
              <w:t>Characteristics of star researchers</w:t>
            </w:r>
          </w:p>
        </w:tc>
        <w:tc>
          <w:tcPr>
            <w:tcW w:w="7645" w:type="dxa"/>
            <w:hideMark/>
          </w:tcPr>
          <w:p w14:paraId="6EDB87AE" w14:textId="77777777" w:rsidR="0061134D" w:rsidRPr="0049531E" w:rsidRDefault="0061134D" w:rsidP="00631F73">
            <w:pPr>
              <w:spacing w:before="0" w:after="0"/>
            </w:pPr>
            <w:r w:rsidRPr="0049531E">
              <w:t>A researcher who generates ideas and executes them. Carries a spirit of perseverance and adapts flexibility in the research process.</w:t>
            </w:r>
          </w:p>
        </w:tc>
      </w:tr>
      <w:tr w:rsidR="0049531E" w:rsidRPr="0049531E" w14:paraId="6DBF114F" w14:textId="77777777" w:rsidTr="00756948">
        <w:trPr>
          <w:trHeight w:val="2535"/>
        </w:trPr>
        <w:tc>
          <w:tcPr>
            <w:tcW w:w="2122" w:type="dxa"/>
            <w:hideMark/>
          </w:tcPr>
          <w:p w14:paraId="1B08FB9B" w14:textId="77777777" w:rsidR="0061134D" w:rsidRPr="0049531E" w:rsidRDefault="0061134D" w:rsidP="00631F73">
            <w:pPr>
              <w:spacing w:before="0" w:after="0"/>
              <w:rPr>
                <w:b/>
                <w:bCs/>
              </w:rPr>
            </w:pPr>
            <w:r w:rsidRPr="0049531E">
              <w:rPr>
                <w:b/>
                <w:bCs/>
              </w:rPr>
              <w:t>Factors affecting the outstanding outcomes</w:t>
            </w:r>
          </w:p>
        </w:tc>
        <w:tc>
          <w:tcPr>
            <w:tcW w:w="7645" w:type="dxa"/>
            <w:hideMark/>
          </w:tcPr>
          <w:p w14:paraId="42A92361" w14:textId="77777777" w:rsidR="0061134D" w:rsidRPr="0049531E" w:rsidRDefault="0061134D" w:rsidP="00631F73">
            <w:pPr>
              <w:spacing w:before="0" w:after="0"/>
            </w:pPr>
            <w:r w:rsidRPr="0049531E">
              <w:t>During the 1980s and 1990s, the semiconductor memory business was very promising, and many companies were competing against each other. My company focused on the business and decided to make a substantial effort toward R&amp;D, which would then determine its future. The research laboratory had an environment of demonstration right from wafer, design, trial, to proof of device in a single stretch. The target of our research, DRAM, was clear, and the level of difficulty was appropriate as the development was incremental and a generation-type advancement. I personally did not want to follow incremental ideas but suggested not-too-aggressive but proper ideas. We also had a great mentor in star researcher-A. This type of environment was key to our achievements.</w:t>
            </w:r>
          </w:p>
        </w:tc>
      </w:tr>
      <w:tr w:rsidR="0049531E" w:rsidRPr="0049531E" w14:paraId="33E69624" w14:textId="77777777" w:rsidTr="00756948">
        <w:trPr>
          <w:trHeight w:val="1905"/>
        </w:trPr>
        <w:tc>
          <w:tcPr>
            <w:tcW w:w="2122" w:type="dxa"/>
            <w:hideMark/>
          </w:tcPr>
          <w:p w14:paraId="5607F211" w14:textId="77777777" w:rsidR="0061134D" w:rsidRPr="0049531E" w:rsidRDefault="0061134D" w:rsidP="00631F73">
            <w:pPr>
              <w:spacing w:before="0" w:after="0"/>
              <w:rPr>
                <w:b/>
                <w:bCs/>
              </w:rPr>
            </w:pPr>
            <w:r w:rsidRPr="0049531E">
              <w:rPr>
                <w:b/>
                <w:bCs/>
              </w:rPr>
              <w:lastRenderedPageBreak/>
              <w:t xml:space="preserve">Comment on the peak of creative accomplishments </w:t>
            </w:r>
          </w:p>
        </w:tc>
        <w:tc>
          <w:tcPr>
            <w:tcW w:w="7645" w:type="dxa"/>
            <w:hideMark/>
          </w:tcPr>
          <w:p w14:paraId="09DE6573" w14:textId="77777777" w:rsidR="0061134D" w:rsidRPr="0049531E" w:rsidRDefault="0061134D" w:rsidP="00631F73">
            <w:pPr>
              <w:spacing w:before="0" w:after="0"/>
            </w:pPr>
            <w:r w:rsidRPr="0049531E">
              <w:t>During the early stages of their research careers, researchers executed jobs that their supervisors expected them to complete. After engaging with research for nearly ten years, they would understand what was expected of them and could see the overview and meaning of their research from both technological and business perspectives. The decline in the outcome is not about creativity but about job transition from a researcher to a leader of the research group. However, when I recall now, I am not sure if I really devoted myself to the theme in my later career as a researcher.</w:t>
            </w:r>
          </w:p>
        </w:tc>
      </w:tr>
    </w:tbl>
    <w:p w14:paraId="4F18B4C9" w14:textId="6C728D39" w:rsidR="00167759" w:rsidRPr="0049531E" w:rsidRDefault="00B75766" w:rsidP="00551835">
      <w:pPr>
        <w:rPr>
          <w:b/>
          <w:bCs/>
        </w:rPr>
      </w:pPr>
      <w:r w:rsidRPr="0049531E">
        <w:rPr>
          <w:b/>
          <w:bCs/>
        </w:rPr>
        <w:t xml:space="preserve">Interview to </w:t>
      </w:r>
      <w:proofErr w:type="gramStart"/>
      <w:r w:rsidR="008648A9" w:rsidRPr="0049531E">
        <w:rPr>
          <w:b/>
          <w:bCs/>
        </w:rPr>
        <w:t>r</w:t>
      </w:r>
      <w:r w:rsidRPr="0049531E">
        <w:rPr>
          <w:b/>
          <w:bCs/>
        </w:rPr>
        <w:t>esearcher -O</w:t>
      </w:r>
      <w:proofErr w:type="gramEnd"/>
    </w:p>
    <w:tbl>
      <w:tblPr>
        <w:tblStyle w:val="TableGrid"/>
        <w:tblW w:w="0" w:type="auto"/>
        <w:tblLook w:val="04A0" w:firstRow="1" w:lastRow="0" w:firstColumn="1" w:lastColumn="0" w:noHBand="0" w:noVBand="1"/>
      </w:tblPr>
      <w:tblGrid>
        <w:gridCol w:w="2122"/>
        <w:gridCol w:w="7645"/>
      </w:tblGrid>
      <w:tr w:rsidR="0049531E" w:rsidRPr="0049531E" w14:paraId="0342BA6A" w14:textId="77777777" w:rsidTr="00756948">
        <w:trPr>
          <w:trHeight w:val="1590"/>
        </w:trPr>
        <w:tc>
          <w:tcPr>
            <w:tcW w:w="2122" w:type="dxa"/>
            <w:hideMark/>
          </w:tcPr>
          <w:p w14:paraId="37BE5620" w14:textId="77777777" w:rsidR="0061134D" w:rsidRPr="0049531E" w:rsidRDefault="0061134D" w:rsidP="00631F73">
            <w:pPr>
              <w:spacing w:before="0" w:after="0"/>
              <w:rPr>
                <w:b/>
                <w:bCs/>
              </w:rPr>
            </w:pPr>
            <w:r w:rsidRPr="0049531E">
              <w:rPr>
                <w:b/>
                <w:bCs/>
              </w:rPr>
              <w:t>Characteristics of star researchers</w:t>
            </w:r>
          </w:p>
        </w:tc>
        <w:tc>
          <w:tcPr>
            <w:tcW w:w="7645" w:type="dxa"/>
            <w:hideMark/>
          </w:tcPr>
          <w:p w14:paraId="1BFAE57D" w14:textId="0F5EA00E" w:rsidR="0061134D" w:rsidRPr="0049531E" w:rsidRDefault="0061134D" w:rsidP="00631F73">
            <w:pPr>
              <w:spacing w:before="0" w:after="0"/>
            </w:pPr>
            <w:r w:rsidRPr="0049531E">
              <w:t xml:space="preserve">A researcher who continues to think. In a negative sense, you can call that stubbornness but the ability to keep thinking is </w:t>
            </w:r>
            <w:proofErr w:type="gramStart"/>
            <w:r w:rsidRPr="0049531E">
              <w:t>very important</w:t>
            </w:r>
            <w:proofErr w:type="gramEnd"/>
            <w:r w:rsidRPr="0049531E">
              <w:t xml:space="preserve">. You can imagine the attitude of Shuji Nakamura, who received the Nobel Prize in physics, for developing blue LED by continuing to research his own. The key </w:t>
            </w:r>
            <w:r w:rsidR="00131DAC" w:rsidRPr="0049531E">
              <w:t>to</w:t>
            </w:r>
            <w:r w:rsidRPr="0049531E">
              <w:t xml:space="preserve"> continuing the research was not </w:t>
            </w:r>
            <w:proofErr w:type="gramStart"/>
            <w:r w:rsidRPr="0049531E">
              <w:t>doggedness, but</w:t>
            </w:r>
            <w:proofErr w:type="gramEnd"/>
            <w:r w:rsidRPr="0049531E">
              <w:t xml:space="preserve"> adopting a smooth approach under the company’s code.</w:t>
            </w:r>
          </w:p>
        </w:tc>
      </w:tr>
      <w:tr w:rsidR="0049531E" w:rsidRPr="0049531E" w14:paraId="6F03B1D0" w14:textId="77777777" w:rsidTr="00756948">
        <w:trPr>
          <w:trHeight w:val="2220"/>
        </w:trPr>
        <w:tc>
          <w:tcPr>
            <w:tcW w:w="2122" w:type="dxa"/>
            <w:hideMark/>
          </w:tcPr>
          <w:p w14:paraId="31F62B5B" w14:textId="77777777" w:rsidR="0061134D" w:rsidRPr="0049531E" w:rsidRDefault="0061134D" w:rsidP="00631F73">
            <w:pPr>
              <w:spacing w:before="0" w:after="0"/>
              <w:rPr>
                <w:b/>
                <w:bCs/>
              </w:rPr>
            </w:pPr>
            <w:r w:rsidRPr="0049531E">
              <w:rPr>
                <w:b/>
                <w:bCs/>
              </w:rPr>
              <w:t>Factors affecting the outstanding outcomes</w:t>
            </w:r>
          </w:p>
        </w:tc>
        <w:tc>
          <w:tcPr>
            <w:tcW w:w="7645" w:type="dxa"/>
            <w:hideMark/>
          </w:tcPr>
          <w:p w14:paraId="4BEA1A67" w14:textId="1D0A83FD" w:rsidR="0061134D" w:rsidRPr="0049531E" w:rsidRDefault="0061134D" w:rsidP="00631F73">
            <w:pPr>
              <w:spacing w:before="0" w:after="0"/>
            </w:pPr>
            <w:r w:rsidRPr="0049531E">
              <w:t xml:space="preserve">We experienced an atmosphere of competition, as we aimed to become number one in the world. Moreover, we also understood the dangers of development and market competitiveness. During my second year in the company, I came up </w:t>
            </w:r>
            <w:r w:rsidR="00131DAC" w:rsidRPr="0049531E">
              <w:t xml:space="preserve">with </w:t>
            </w:r>
            <w:r w:rsidRPr="0049531E">
              <w:t>an idea. I read fundamental papers related to the theme and tried to understand the principle. Another perspective was that I was instructed to understand deeply as well as get an overview of the research both during my graduate years at the university and the company itself. As for the idea itself, there was a similar structure in a paper, but I considered a structure that was technologically feasible.</w:t>
            </w:r>
          </w:p>
        </w:tc>
      </w:tr>
      <w:tr w:rsidR="0049531E" w:rsidRPr="0049531E" w14:paraId="3B61FA6B" w14:textId="77777777" w:rsidTr="00756948">
        <w:trPr>
          <w:trHeight w:val="960"/>
        </w:trPr>
        <w:tc>
          <w:tcPr>
            <w:tcW w:w="2122" w:type="dxa"/>
            <w:hideMark/>
          </w:tcPr>
          <w:p w14:paraId="7BC974F1" w14:textId="77777777" w:rsidR="0061134D" w:rsidRPr="0049531E" w:rsidRDefault="0061134D" w:rsidP="00631F73">
            <w:pPr>
              <w:spacing w:before="0" w:after="0"/>
              <w:rPr>
                <w:b/>
                <w:bCs/>
              </w:rPr>
            </w:pPr>
            <w:r w:rsidRPr="0049531E">
              <w:rPr>
                <w:b/>
                <w:bCs/>
              </w:rPr>
              <w:t xml:space="preserve">Comment on the peak of creative accomplishments </w:t>
            </w:r>
          </w:p>
        </w:tc>
        <w:tc>
          <w:tcPr>
            <w:tcW w:w="7645" w:type="dxa"/>
            <w:hideMark/>
          </w:tcPr>
          <w:p w14:paraId="7A982F78" w14:textId="77777777" w:rsidR="0061134D" w:rsidRPr="0049531E" w:rsidRDefault="0061134D" w:rsidP="00631F73">
            <w:pPr>
              <w:spacing w:before="0" w:after="0"/>
            </w:pPr>
            <w:r w:rsidRPr="0049531E">
              <w:t>I think ideas were generated earlier than the research engagement of ten years, but it just took years to reveal or come into the public domain. I believe young researchers had creative ideas compared to senior investigators.</w:t>
            </w:r>
          </w:p>
        </w:tc>
      </w:tr>
    </w:tbl>
    <w:p w14:paraId="46538F48" w14:textId="12EA5024" w:rsidR="0061134D" w:rsidRPr="0049531E" w:rsidRDefault="00B75766" w:rsidP="00551835">
      <w:pPr>
        <w:rPr>
          <w:b/>
          <w:bCs/>
        </w:rPr>
      </w:pPr>
      <w:r w:rsidRPr="0049531E">
        <w:rPr>
          <w:b/>
          <w:bCs/>
        </w:rPr>
        <w:t>Interview to department managers</w:t>
      </w:r>
    </w:p>
    <w:tbl>
      <w:tblPr>
        <w:tblStyle w:val="TableGrid"/>
        <w:tblW w:w="0" w:type="auto"/>
        <w:tblLook w:val="04A0" w:firstRow="1" w:lastRow="0" w:firstColumn="1" w:lastColumn="0" w:noHBand="0" w:noVBand="1"/>
      </w:tblPr>
      <w:tblGrid>
        <w:gridCol w:w="2122"/>
        <w:gridCol w:w="7645"/>
      </w:tblGrid>
      <w:tr w:rsidR="0049531E" w:rsidRPr="0049531E" w14:paraId="290906BB" w14:textId="77777777" w:rsidTr="00756948">
        <w:trPr>
          <w:trHeight w:val="630"/>
        </w:trPr>
        <w:tc>
          <w:tcPr>
            <w:tcW w:w="2122" w:type="dxa"/>
            <w:vMerge w:val="restart"/>
            <w:noWrap/>
            <w:hideMark/>
          </w:tcPr>
          <w:p w14:paraId="2DB67B2A" w14:textId="77777777" w:rsidR="000751AB" w:rsidRPr="0049531E" w:rsidRDefault="000751AB" w:rsidP="00631F73">
            <w:pPr>
              <w:spacing w:before="0" w:after="0"/>
              <w:rPr>
                <w:b/>
                <w:bCs/>
              </w:rPr>
            </w:pPr>
            <w:r w:rsidRPr="0049531E">
              <w:rPr>
                <w:b/>
                <w:bCs/>
              </w:rPr>
              <w:t>Characteristics of star researchers</w:t>
            </w:r>
          </w:p>
        </w:tc>
        <w:tc>
          <w:tcPr>
            <w:tcW w:w="7645" w:type="dxa"/>
            <w:hideMark/>
          </w:tcPr>
          <w:p w14:paraId="4C9FC9AE" w14:textId="4409F526" w:rsidR="000751AB" w:rsidRPr="0049531E" w:rsidRDefault="000751AB" w:rsidP="00631F73">
            <w:pPr>
              <w:spacing w:before="0" w:after="0"/>
            </w:pPr>
            <w:r w:rsidRPr="0049531E">
              <w:t>It is important to have different perspectives o</w:t>
            </w:r>
            <w:r w:rsidR="00131DAC" w:rsidRPr="0049531E">
              <w:t>n</w:t>
            </w:r>
            <w:r w:rsidRPr="0049531E">
              <w:t xml:space="preserve"> what a typical researcher from the domain possesses. For that, holding discussions with other researchers is an important aspect. (Principal researcher A)</w:t>
            </w:r>
          </w:p>
        </w:tc>
      </w:tr>
      <w:tr w:rsidR="0049531E" w:rsidRPr="0049531E" w14:paraId="4B7195D1" w14:textId="77777777" w:rsidTr="00756948">
        <w:trPr>
          <w:trHeight w:val="630"/>
        </w:trPr>
        <w:tc>
          <w:tcPr>
            <w:tcW w:w="2122" w:type="dxa"/>
            <w:vMerge/>
            <w:hideMark/>
          </w:tcPr>
          <w:p w14:paraId="5A540AB3" w14:textId="77777777" w:rsidR="000751AB" w:rsidRPr="0049531E" w:rsidRDefault="000751AB" w:rsidP="00631F73">
            <w:pPr>
              <w:spacing w:before="0" w:after="0"/>
              <w:rPr>
                <w:b/>
                <w:bCs/>
              </w:rPr>
            </w:pPr>
          </w:p>
        </w:tc>
        <w:tc>
          <w:tcPr>
            <w:tcW w:w="7645" w:type="dxa"/>
            <w:hideMark/>
          </w:tcPr>
          <w:p w14:paraId="652B5BE7" w14:textId="135DDD2A" w:rsidR="000751AB" w:rsidRPr="0049531E" w:rsidRDefault="000751AB" w:rsidP="00631F73">
            <w:pPr>
              <w:spacing w:before="0" w:after="0"/>
            </w:pPr>
            <w:r w:rsidRPr="0049531E">
              <w:t xml:space="preserve">It is necessary to have a deep understanding of the technology as well as to perceive things from a wider perspective. </w:t>
            </w:r>
            <w:r w:rsidR="00047FFA" w:rsidRPr="0049531E">
              <w:t>Also, s</w:t>
            </w:r>
            <w:r w:rsidR="00344903" w:rsidRPr="0049531E">
              <w:t xml:space="preserve">tar researchers tend to transmit information in and out of the company. </w:t>
            </w:r>
            <w:r w:rsidRPr="0049531E">
              <w:t>(Project Manager B)</w:t>
            </w:r>
          </w:p>
        </w:tc>
      </w:tr>
      <w:tr w:rsidR="0049531E" w:rsidRPr="0049531E" w14:paraId="057BB03E" w14:textId="77777777" w:rsidTr="00756948">
        <w:trPr>
          <w:trHeight w:val="315"/>
        </w:trPr>
        <w:tc>
          <w:tcPr>
            <w:tcW w:w="2122" w:type="dxa"/>
            <w:vMerge/>
            <w:hideMark/>
          </w:tcPr>
          <w:p w14:paraId="02C47A41" w14:textId="77777777" w:rsidR="000751AB" w:rsidRPr="0049531E" w:rsidRDefault="000751AB" w:rsidP="00631F73">
            <w:pPr>
              <w:spacing w:before="0" w:after="0"/>
              <w:rPr>
                <w:b/>
                <w:bCs/>
              </w:rPr>
            </w:pPr>
          </w:p>
        </w:tc>
        <w:tc>
          <w:tcPr>
            <w:tcW w:w="7645" w:type="dxa"/>
            <w:hideMark/>
          </w:tcPr>
          <w:p w14:paraId="4692B6CD" w14:textId="77777777" w:rsidR="000751AB" w:rsidRPr="0049531E" w:rsidRDefault="000751AB" w:rsidP="00631F73">
            <w:pPr>
              <w:spacing w:before="0" w:after="0"/>
            </w:pPr>
            <w:r w:rsidRPr="0049531E">
              <w:t>It depends on their character, but I am not sure what it is. (Department Manager C)</w:t>
            </w:r>
          </w:p>
        </w:tc>
      </w:tr>
      <w:tr w:rsidR="0049531E" w:rsidRPr="0049531E" w14:paraId="606AD977" w14:textId="77777777" w:rsidTr="00756948">
        <w:trPr>
          <w:trHeight w:val="630"/>
        </w:trPr>
        <w:tc>
          <w:tcPr>
            <w:tcW w:w="2122" w:type="dxa"/>
            <w:vMerge w:val="restart"/>
            <w:noWrap/>
            <w:hideMark/>
          </w:tcPr>
          <w:p w14:paraId="7524F5DD" w14:textId="77777777" w:rsidR="000751AB" w:rsidRPr="0049531E" w:rsidRDefault="000751AB" w:rsidP="00631F73">
            <w:pPr>
              <w:spacing w:before="0" w:after="0"/>
              <w:rPr>
                <w:b/>
                <w:bCs/>
              </w:rPr>
            </w:pPr>
            <w:r w:rsidRPr="0049531E">
              <w:rPr>
                <w:b/>
                <w:bCs/>
              </w:rPr>
              <w:t xml:space="preserve">Comment on the peak of creative accomplishments </w:t>
            </w:r>
          </w:p>
        </w:tc>
        <w:tc>
          <w:tcPr>
            <w:tcW w:w="7645" w:type="dxa"/>
            <w:hideMark/>
          </w:tcPr>
          <w:p w14:paraId="25F91A18" w14:textId="77777777" w:rsidR="000751AB" w:rsidRPr="0049531E" w:rsidRDefault="000751AB" w:rsidP="00631F73">
            <w:pPr>
              <w:spacing w:before="0" w:after="0"/>
            </w:pPr>
            <w:r w:rsidRPr="0049531E">
              <w:t>It may take ten years or more to understand the technology and approach for research including the in-house processes. (Project Manager B)</w:t>
            </w:r>
          </w:p>
        </w:tc>
      </w:tr>
      <w:tr w:rsidR="0049531E" w:rsidRPr="0049531E" w14:paraId="68920C75" w14:textId="77777777" w:rsidTr="00756948">
        <w:trPr>
          <w:trHeight w:val="945"/>
        </w:trPr>
        <w:tc>
          <w:tcPr>
            <w:tcW w:w="2122" w:type="dxa"/>
            <w:vMerge/>
            <w:hideMark/>
          </w:tcPr>
          <w:p w14:paraId="7E25A6C2" w14:textId="77777777" w:rsidR="000751AB" w:rsidRPr="0049531E" w:rsidRDefault="000751AB" w:rsidP="00631F73">
            <w:pPr>
              <w:spacing w:before="0" w:after="0"/>
            </w:pPr>
          </w:p>
        </w:tc>
        <w:tc>
          <w:tcPr>
            <w:tcW w:w="7645" w:type="dxa"/>
            <w:hideMark/>
          </w:tcPr>
          <w:p w14:paraId="76287651" w14:textId="513D26BC" w:rsidR="001167A9" w:rsidRPr="0049531E" w:rsidRDefault="000751AB" w:rsidP="001167A9">
            <w:pPr>
              <w:spacing w:before="0" w:after="0"/>
            </w:pPr>
            <w:r w:rsidRPr="0049531E">
              <w:t xml:space="preserve">The result of peaking in creativity and a few major achievements at an early and later stage of research career fits into my sense. When a researcher grows older, it is not easy to suggest ideas. However, if a person can, I do not know the difference between who can and cannot. </w:t>
            </w:r>
          </w:p>
          <w:p w14:paraId="057B5C56" w14:textId="019CC46F" w:rsidR="000751AB" w:rsidRPr="0049531E" w:rsidRDefault="000751AB" w:rsidP="00631F73">
            <w:pPr>
              <w:spacing w:before="0" w:after="0"/>
            </w:pPr>
            <w:r w:rsidRPr="0049531E">
              <w:t>(Department Manager C)</w:t>
            </w:r>
          </w:p>
        </w:tc>
      </w:tr>
    </w:tbl>
    <w:p w14:paraId="59F2DD9D" w14:textId="0AD1F35A" w:rsidR="00551835" w:rsidRPr="0049531E" w:rsidRDefault="00551835" w:rsidP="00551835">
      <w:pPr>
        <w:rPr>
          <w:szCs w:val="24"/>
        </w:rPr>
      </w:pPr>
      <w:r w:rsidRPr="0049531E">
        <w:rPr>
          <w:szCs w:val="24"/>
        </w:rPr>
        <w:lastRenderedPageBreak/>
        <w:t xml:space="preserve">From the interviews, we observed that star researchers acknowledged the value of collaboration. One of the star researchers was able to produce creative ideas that resulted in more than ten patents during the early stages of their career (i.e., </w:t>
      </w:r>
      <w:proofErr w:type="gramStart"/>
      <w:r w:rsidRPr="0049531E">
        <w:rPr>
          <w:szCs w:val="24"/>
        </w:rPr>
        <w:t>researcher -O</w:t>
      </w:r>
      <w:proofErr w:type="gramEnd"/>
      <w:r w:rsidRPr="0049531E">
        <w:rPr>
          <w:szCs w:val="24"/>
        </w:rPr>
        <w:t>). The creative process was not simple and involved close help from others. Two other interviewees reported that they were significantly influenced by their mentors.</w:t>
      </w:r>
    </w:p>
    <w:p w14:paraId="2DF3A2BF" w14:textId="77777777" w:rsidR="00551835" w:rsidRPr="0049531E" w:rsidRDefault="00551835" w:rsidP="00551835">
      <w:pPr>
        <w:rPr>
          <w:szCs w:val="24"/>
        </w:rPr>
      </w:pPr>
      <w:r w:rsidRPr="0049531E">
        <w:rPr>
          <w:szCs w:val="24"/>
        </w:rPr>
        <w:t>From the interviews, we observed the concerns regarding the competitive environment where multiple technologies grapple to capture the largest market share.</w:t>
      </w:r>
    </w:p>
    <w:p w14:paraId="4F00DCB7" w14:textId="3FF4A2FE" w:rsidR="00711CE2" w:rsidRPr="0049531E" w:rsidRDefault="000E434E" w:rsidP="00631F73">
      <w:pPr>
        <w:rPr>
          <w:szCs w:val="24"/>
        </w:rPr>
      </w:pPr>
      <w:r w:rsidRPr="0049531E">
        <w:rPr>
          <w:szCs w:val="24"/>
        </w:rPr>
        <w:t xml:space="preserve">The </w:t>
      </w:r>
      <w:proofErr w:type="gramStart"/>
      <w:r w:rsidR="00551835" w:rsidRPr="0049531E">
        <w:rPr>
          <w:szCs w:val="24"/>
        </w:rPr>
        <w:t>two star</w:t>
      </w:r>
      <w:proofErr w:type="gramEnd"/>
      <w:r w:rsidR="00551835" w:rsidRPr="0049531E">
        <w:rPr>
          <w:szCs w:val="24"/>
        </w:rPr>
        <w:t xml:space="preserve"> researchers reported that it is possible to generate impactful ideas at a later stage of their career, also reporting that the energy put into each project as a direct creator was less than during their earlier years.</w:t>
      </w:r>
    </w:p>
    <w:sectPr w:rsidR="00711CE2" w:rsidRPr="0049531E" w:rsidSect="000D03C1">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9A0768" w14:textId="77777777" w:rsidR="00994D27" w:rsidRDefault="00994D27" w:rsidP="00117666">
      <w:pPr>
        <w:spacing w:after="0"/>
      </w:pPr>
      <w:r>
        <w:separator/>
      </w:r>
    </w:p>
  </w:endnote>
  <w:endnote w:type="continuationSeparator" w:id="0">
    <w:p w14:paraId="7BED5653" w14:textId="77777777" w:rsidR="00994D27" w:rsidRDefault="00994D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B92334" w14:textId="77777777" w:rsidR="00167759" w:rsidRPr="00577C4C" w:rsidRDefault="00167759">
    <w:pPr>
      <w:rPr>
        <w:color w:val="C00000"/>
        <w:szCs w:val="24"/>
      </w:rPr>
    </w:pPr>
    <w:r>
      <w:rPr>
        <w:noProof/>
        <w:lang w:val="en-GB" w:eastAsia="en-GB"/>
      </w:rPr>
      <mc:AlternateContent>
        <mc:Choice Requires="wps">
          <w:drawing>
            <wp:anchor distT="0" distB="0" distL="114300" distR="114300" simplePos="0" relativeHeight="251686912" behindDoc="0" locked="0" layoutInCell="1" allowOverlap="1" wp14:anchorId="75E988DE" wp14:editId="1B349999">
              <wp:simplePos x="0" y="0"/>
              <wp:positionH relativeFrom="margin">
                <wp:align>right</wp:align>
              </wp:positionH>
              <wp:positionV relativeFrom="bottomMargin">
                <wp:align>top</wp:align>
              </wp:positionV>
              <wp:extent cx="1508760" cy="395605"/>
              <wp:effectExtent l="0" t="0" r="0" b="0"/>
              <wp:wrapNone/>
              <wp:docPr id="7"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915BA2" w14:textId="77777777" w:rsidR="00167759" w:rsidRPr="00577C4C" w:rsidRDefault="001677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E988DE" id="_x0000_t202" coordsize="21600,21600" o:spt="202" path="m,l,21600r21600,l21600,xe">
              <v:stroke joinstyle="miter"/>
              <v:path gradientshapeok="t" o:connecttype="rect"/>
            </v:shapetype>
            <v:shape id="Text Box 1" o:spid="_x0000_s1026" type="#_x0000_t202" style="position:absolute;margin-left:67.6pt;margin-top:0;width:118.8pt;height:31.15pt;z-index:2516869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6fJ0mNgIAAGYEAAAOAAAAAAAAAAAAAAAAAC4C&#10;AABkcnMvZTJvRG9jLnhtbFBLAQItABQABgAIAAAAIQA4sBLD2QAAAAQBAAAPAAAAAAAAAAAAAAAA&#10;AJAEAABkcnMvZG93bnJldi54bWxQSwUGAAAAAAQABADzAAAAlgUAAAAA&#10;" filled="f" stroked="f" strokeweight=".5pt">
              <v:textbox style="mso-fit-shape-to-text:t">
                <w:txbxContent>
                  <w:p w14:paraId="70915BA2" w14:textId="77777777" w:rsidR="00167759" w:rsidRPr="00577C4C" w:rsidRDefault="001677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0BA86B" w14:textId="77777777" w:rsidR="00167759" w:rsidRPr="00577C4C" w:rsidRDefault="00167759">
    <w:pPr>
      <w:rPr>
        <w:b/>
        <w:sz w:val="20"/>
        <w:szCs w:val="24"/>
      </w:rPr>
    </w:pPr>
    <w:r>
      <w:rPr>
        <w:noProof/>
        <w:lang w:val="en-GB" w:eastAsia="en-GB"/>
      </w:rPr>
      <mc:AlternateContent>
        <mc:Choice Requires="wps">
          <w:drawing>
            <wp:anchor distT="0" distB="0" distL="114300" distR="114300" simplePos="0" relativeHeight="251685888" behindDoc="0" locked="0" layoutInCell="1" allowOverlap="1" wp14:anchorId="4BF53A41" wp14:editId="19C8A7E2">
              <wp:simplePos x="0" y="0"/>
              <wp:positionH relativeFrom="margin">
                <wp:align>right</wp:align>
              </wp:positionH>
              <wp:positionV relativeFrom="bottomMargin">
                <wp:align>top</wp:align>
              </wp:positionV>
              <wp:extent cx="1508760" cy="395605"/>
              <wp:effectExtent l="0" t="0" r="0" b="0"/>
              <wp:wrapNone/>
              <wp:docPr id="11"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6297A7" w14:textId="77777777" w:rsidR="00167759" w:rsidRPr="00577C4C" w:rsidRDefault="001677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F53A41" id="_x0000_t202" coordsize="21600,21600" o:spt="202" path="m,l,21600r21600,l21600,xe">
              <v:stroke joinstyle="miter"/>
              <v:path gradientshapeok="t" o:connecttype="rect"/>
            </v:shapetype>
            <v:shape id="Text Box 56" o:spid="_x0000_s1027" type="#_x0000_t202" style="position:absolute;margin-left:67.6pt;margin-top:0;width:118.8pt;height:31.15pt;z-index:2516858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SoFtSDcCAABoBAAADgAAAAAAAAAAAAAAAAAu&#10;AgAAZHJzL2Uyb0RvYy54bWxQSwECLQAUAAYACAAAACEAOLASw9kAAAAEAQAADwAAAAAAAAAAAAAA&#10;AACRBAAAZHJzL2Rvd25yZXYueG1sUEsFBgAAAAAEAAQA8wAAAJcFAAAAAA==&#10;" filled="f" stroked="f" strokeweight=".5pt">
              <v:textbox style="mso-fit-shape-to-text:t">
                <w:txbxContent>
                  <w:p w14:paraId="136297A7" w14:textId="77777777" w:rsidR="00167759" w:rsidRPr="00577C4C" w:rsidRDefault="001677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47FB14" w14:textId="77777777" w:rsidR="00994D27" w:rsidRDefault="00994D27" w:rsidP="00117666">
      <w:pPr>
        <w:spacing w:after="0"/>
      </w:pPr>
      <w:r>
        <w:separator/>
      </w:r>
    </w:p>
  </w:footnote>
  <w:footnote w:type="continuationSeparator" w:id="0">
    <w:p w14:paraId="08F0671C" w14:textId="77777777" w:rsidR="00994D27" w:rsidRDefault="00994D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99DA5D" w14:textId="77777777" w:rsidR="00167759" w:rsidRPr="009151AA" w:rsidRDefault="0016775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75D26B" w14:textId="77777777" w:rsidR="00167759" w:rsidRDefault="00167759" w:rsidP="000D03C1">
    <w:r w:rsidRPr="005A1D84">
      <w:rPr>
        <w:b/>
        <w:noProof/>
        <w:color w:val="A6A6A6" w:themeColor="background1" w:themeShade="A6"/>
        <w:lang w:val="en-GB" w:eastAsia="en-GB"/>
      </w:rPr>
      <w:drawing>
        <wp:inline distT="0" distB="0" distL="0" distR="0" wp14:anchorId="41DD3B87" wp14:editId="5F418D3F">
          <wp:extent cx="1382534" cy="497091"/>
          <wp:effectExtent l="0" t="0" r="0" b="0"/>
          <wp:docPr id="1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FE2BC4"/>
    <w:multiLevelType w:val="hybridMultilevel"/>
    <w:tmpl w:val="88EC69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EF2443"/>
    <w:multiLevelType w:val="hybridMultilevel"/>
    <w:tmpl w:val="BCF0FB3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603D15"/>
    <w:multiLevelType w:val="hybridMultilevel"/>
    <w:tmpl w:val="E4AA0B2C"/>
    <w:lvl w:ilvl="0" w:tplc="40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2"/>
  </w:num>
  <w:num w:numId="12">
    <w:abstractNumId w:val="20"/>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9"/>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6"/>
  </w:num>
  <w:num w:numId="25">
    <w:abstractNumId w:val="18"/>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wMzIwNzO2NDEzNbVQ0lEKTi0uzszPAykwrAUAWZ3UhSwAAAA="/>
  </w:docVars>
  <w:rsids>
    <w:rsidRoot w:val="00681821"/>
    <w:rsid w:val="00002397"/>
    <w:rsid w:val="000043C4"/>
    <w:rsid w:val="00006A38"/>
    <w:rsid w:val="0001147B"/>
    <w:rsid w:val="000146C1"/>
    <w:rsid w:val="00015C82"/>
    <w:rsid w:val="000162A7"/>
    <w:rsid w:val="00020AD3"/>
    <w:rsid w:val="00021165"/>
    <w:rsid w:val="00027D35"/>
    <w:rsid w:val="00030D51"/>
    <w:rsid w:val="000320D2"/>
    <w:rsid w:val="000339DD"/>
    <w:rsid w:val="00034304"/>
    <w:rsid w:val="00034FCE"/>
    <w:rsid w:val="00035434"/>
    <w:rsid w:val="00037025"/>
    <w:rsid w:val="00045678"/>
    <w:rsid w:val="000458E4"/>
    <w:rsid w:val="00047FFA"/>
    <w:rsid w:val="00053702"/>
    <w:rsid w:val="000629E8"/>
    <w:rsid w:val="000630ED"/>
    <w:rsid w:val="00063D84"/>
    <w:rsid w:val="00065207"/>
    <w:rsid w:val="0006636D"/>
    <w:rsid w:val="00070868"/>
    <w:rsid w:val="000737F8"/>
    <w:rsid w:val="000751AB"/>
    <w:rsid w:val="00076E4A"/>
    <w:rsid w:val="00077D53"/>
    <w:rsid w:val="000804A8"/>
    <w:rsid w:val="00081394"/>
    <w:rsid w:val="000818A7"/>
    <w:rsid w:val="000846B3"/>
    <w:rsid w:val="00090BEF"/>
    <w:rsid w:val="00097D00"/>
    <w:rsid w:val="000A35A7"/>
    <w:rsid w:val="000A4A10"/>
    <w:rsid w:val="000A4D5E"/>
    <w:rsid w:val="000A5EA2"/>
    <w:rsid w:val="000A724F"/>
    <w:rsid w:val="000B1F07"/>
    <w:rsid w:val="000B34BD"/>
    <w:rsid w:val="000B3899"/>
    <w:rsid w:val="000B3F0B"/>
    <w:rsid w:val="000B6FF5"/>
    <w:rsid w:val="000C222F"/>
    <w:rsid w:val="000C7239"/>
    <w:rsid w:val="000C7E2A"/>
    <w:rsid w:val="000D03C1"/>
    <w:rsid w:val="000D249E"/>
    <w:rsid w:val="000D274A"/>
    <w:rsid w:val="000D6AD0"/>
    <w:rsid w:val="000E0859"/>
    <w:rsid w:val="000E434E"/>
    <w:rsid w:val="000E758B"/>
    <w:rsid w:val="000F1220"/>
    <w:rsid w:val="000F3312"/>
    <w:rsid w:val="000F3A05"/>
    <w:rsid w:val="000F4946"/>
    <w:rsid w:val="000F4974"/>
    <w:rsid w:val="000F4CFB"/>
    <w:rsid w:val="00101C0C"/>
    <w:rsid w:val="00102522"/>
    <w:rsid w:val="00106A23"/>
    <w:rsid w:val="00112E1C"/>
    <w:rsid w:val="00113AAA"/>
    <w:rsid w:val="001142BB"/>
    <w:rsid w:val="001167A9"/>
    <w:rsid w:val="00117666"/>
    <w:rsid w:val="0012206D"/>
    <w:rsid w:val="001223A7"/>
    <w:rsid w:val="0012261D"/>
    <w:rsid w:val="00123BC6"/>
    <w:rsid w:val="00124B07"/>
    <w:rsid w:val="00131DAC"/>
    <w:rsid w:val="00134256"/>
    <w:rsid w:val="001368B4"/>
    <w:rsid w:val="00136BA6"/>
    <w:rsid w:val="00136FEF"/>
    <w:rsid w:val="00137D87"/>
    <w:rsid w:val="00140B56"/>
    <w:rsid w:val="001469E6"/>
    <w:rsid w:val="00147395"/>
    <w:rsid w:val="0014754D"/>
    <w:rsid w:val="00147617"/>
    <w:rsid w:val="001521BC"/>
    <w:rsid w:val="001552C9"/>
    <w:rsid w:val="00155CAB"/>
    <w:rsid w:val="00163BC0"/>
    <w:rsid w:val="00167759"/>
    <w:rsid w:val="00171136"/>
    <w:rsid w:val="001714FA"/>
    <w:rsid w:val="001720F3"/>
    <w:rsid w:val="00172DED"/>
    <w:rsid w:val="00173E6A"/>
    <w:rsid w:val="00174051"/>
    <w:rsid w:val="0017645D"/>
    <w:rsid w:val="00177D84"/>
    <w:rsid w:val="00177FB8"/>
    <w:rsid w:val="00180303"/>
    <w:rsid w:val="00185BAE"/>
    <w:rsid w:val="00192CDD"/>
    <w:rsid w:val="00194CAD"/>
    <w:rsid w:val="00195C08"/>
    <w:rsid w:val="001964EF"/>
    <w:rsid w:val="00197480"/>
    <w:rsid w:val="001B1A2C"/>
    <w:rsid w:val="001D25C8"/>
    <w:rsid w:val="001D5C23"/>
    <w:rsid w:val="001D7960"/>
    <w:rsid w:val="001E3B3F"/>
    <w:rsid w:val="001F0B21"/>
    <w:rsid w:val="001F2476"/>
    <w:rsid w:val="001F4C07"/>
    <w:rsid w:val="00205558"/>
    <w:rsid w:val="00207D80"/>
    <w:rsid w:val="00211194"/>
    <w:rsid w:val="00211407"/>
    <w:rsid w:val="00211D70"/>
    <w:rsid w:val="002148A2"/>
    <w:rsid w:val="00220AEA"/>
    <w:rsid w:val="00222D06"/>
    <w:rsid w:val="002242D0"/>
    <w:rsid w:val="00226954"/>
    <w:rsid w:val="002305C7"/>
    <w:rsid w:val="002405C3"/>
    <w:rsid w:val="0024182C"/>
    <w:rsid w:val="0024291B"/>
    <w:rsid w:val="00243385"/>
    <w:rsid w:val="00246509"/>
    <w:rsid w:val="002465F9"/>
    <w:rsid w:val="00252581"/>
    <w:rsid w:val="00253CB5"/>
    <w:rsid w:val="0025564B"/>
    <w:rsid w:val="002565DF"/>
    <w:rsid w:val="002612D8"/>
    <w:rsid w:val="002629A3"/>
    <w:rsid w:val="00262BCB"/>
    <w:rsid w:val="00264FAF"/>
    <w:rsid w:val="00265660"/>
    <w:rsid w:val="00267D18"/>
    <w:rsid w:val="002762E0"/>
    <w:rsid w:val="002868E2"/>
    <w:rsid w:val="002869C3"/>
    <w:rsid w:val="00291F46"/>
    <w:rsid w:val="002933FD"/>
    <w:rsid w:val="002936E4"/>
    <w:rsid w:val="002955AC"/>
    <w:rsid w:val="00296B88"/>
    <w:rsid w:val="00297EE2"/>
    <w:rsid w:val="002A14D4"/>
    <w:rsid w:val="002A79F3"/>
    <w:rsid w:val="002B281C"/>
    <w:rsid w:val="002B2B2B"/>
    <w:rsid w:val="002B3313"/>
    <w:rsid w:val="002B4C22"/>
    <w:rsid w:val="002C74CA"/>
    <w:rsid w:val="002C750A"/>
    <w:rsid w:val="002C7D93"/>
    <w:rsid w:val="002D08CF"/>
    <w:rsid w:val="002D7CFF"/>
    <w:rsid w:val="002E024F"/>
    <w:rsid w:val="002E6728"/>
    <w:rsid w:val="002F208F"/>
    <w:rsid w:val="002F744D"/>
    <w:rsid w:val="00303DE6"/>
    <w:rsid w:val="00306A51"/>
    <w:rsid w:val="00310124"/>
    <w:rsid w:val="00314E42"/>
    <w:rsid w:val="0032592B"/>
    <w:rsid w:val="00331275"/>
    <w:rsid w:val="00331617"/>
    <w:rsid w:val="0033183B"/>
    <w:rsid w:val="0033224E"/>
    <w:rsid w:val="00333E25"/>
    <w:rsid w:val="0033734C"/>
    <w:rsid w:val="003379E3"/>
    <w:rsid w:val="0034455D"/>
    <w:rsid w:val="003448B5"/>
    <w:rsid w:val="00344903"/>
    <w:rsid w:val="003453ED"/>
    <w:rsid w:val="003462F4"/>
    <w:rsid w:val="00347F45"/>
    <w:rsid w:val="003544FB"/>
    <w:rsid w:val="003621A4"/>
    <w:rsid w:val="00363985"/>
    <w:rsid w:val="003649A7"/>
    <w:rsid w:val="00365D63"/>
    <w:rsid w:val="0036793B"/>
    <w:rsid w:val="00370C64"/>
    <w:rsid w:val="00371D06"/>
    <w:rsid w:val="00372682"/>
    <w:rsid w:val="00373B51"/>
    <w:rsid w:val="00375620"/>
    <w:rsid w:val="00375FA2"/>
    <w:rsid w:val="00376CC5"/>
    <w:rsid w:val="00377C91"/>
    <w:rsid w:val="00381E4D"/>
    <w:rsid w:val="00384608"/>
    <w:rsid w:val="00385F1B"/>
    <w:rsid w:val="0038783D"/>
    <w:rsid w:val="00387FA7"/>
    <w:rsid w:val="00392621"/>
    <w:rsid w:val="0039318E"/>
    <w:rsid w:val="0039344E"/>
    <w:rsid w:val="0039667E"/>
    <w:rsid w:val="0039693B"/>
    <w:rsid w:val="00397E5C"/>
    <w:rsid w:val="003A30F1"/>
    <w:rsid w:val="003B28F8"/>
    <w:rsid w:val="003B66D0"/>
    <w:rsid w:val="003C074A"/>
    <w:rsid w:val="003C1579"/>
    <w:rsid w:val="003C1ECE"/>
    <w:rsid w:val="003C3493"/>
    <w:rsid w:val="003C5C70"/>
    <w:rsid w:val="003C6FF7"/>
    <w:rsid w:val="003C72FA"/>
    <w:rsid w:val="003D0140"/>
    <w:rsid w:val="003D2F2D"/>
    <w:rsid w:val="003D5250"/>
    <w:rsid w:val="003D6449"/>
    <w:rsid w:val="003E6604"/>
    <w:rsid w:val="00400640"/>
    <w:rsid w:val="0040067E"/>
    <w:rsid w:val="00400877"/>
    <w:rsid w:val="00401590"/>
    <w:rsid w:val="0040184F"/>
    <w:rsid w:val="00403ECC"/>
    <w:rsid w:val="004049AE"/>
    <w:rsid w:val="004064AA"/>
    <w:rsid w:val="00410B76"/>
    <w:rsid w:val="00414E5F"/>
    <w:rsid w:val="00416F3A"/>
    <w:rsid w:val="00420558"/>
    <w:rsid w:val="00420871"/>
    <w:rsid w:val="00421BED"/>
    <w:rsid w:val="00422C94"/>
    <w:rsid w:val="00425A02"/>
    <w:rsid w:val="0042642D"/>
    <w:rsid w:val="0042780A"/>
    <w:rsid w:val="00430120"/>
    <w:rsid w:val="004338BB"/>
    <w:rsid w:val="00433EF8"/>
    <w:rsid w:val="004358AC"/>
    <w:rsid w:val="00435AF7"/>
    <w:rsid w:val="004361EE"/>
    <w:rsid w:val="004373CA"/>
    <w:rsid w:val="00453A06"/>
    <w:rsid w:val="00461610"/>
    <w:rsid w:val="00463E3D"/>
    <w:rsid w:val="004645AE"/>
    <w:rsid w:val="00477A15"/>
    <w:rsid w:val="004801DA"/>
    <w:rsid w:val="0048022A"/>
    <w:rsid w:val="00480D96"/>
    <w:rsid w:val="00484A28"/>
    <w:rsid w:val="00494FB3"/>
    <w:rsid w:val="0049531E"/>
    <w:rsid w:val="004955F8"/>
    <w:rsid w:val="00495D1C"/>
    <w:rsid w:val="00496511"/>
    <w:rsid w:val="004969F0"/>
    <w:rsid w:val="004A455E"/>
    <w:rsid w:val="004A595A"/>
    <w:rsid w:val="004A6ED6"/>
    <w:rsid w:val="004B18A2"/>
    <w:rsid w:val="004B1B9C"/>
    <w:rsid w:val="004B1C79"/>
    <w:rsid w:val="004C0818"/>
    <w:rsid w:val="004C1FD9"/>
    <w:rsid w:val="004C374E"/>
    <w:rsid w:val="004C4F9C"/>
    <w:rsid w:val="004C5FDC"/>
    <w:rsid w:val="004D3E33"/>
    <w:rsid w:val="004D7B9E"/>
    <w:rsid w:val="004D7E11"/>
    <w:rsid w:val="004E17B3"/>
    <w:rsid w:val="004E1AEF"/>
    <w:rsid w:val="004E259C"/>
    <w:rsid w:val="004E26F4"/>
    <w:rsid w:val="004E3424"/>
    <w:rsid w:val="004E4200"/>
    <w:rsid w:val="004F07B2"/>
    <w:rsid w:val="004F254A"/>
    <w:rsid w:val="004F2ED2"/>
    <w:rsid w:val="004F3D0E"/>
    <w:rsid w:val="005026D8"/>
    <w:rsid w:val="00503B89"/>
    <w:rsid w:val="00505077"/>
    <w:rsid w:val="005108E5"/>
    <w:rsid w:val="00511533"/>
    <w:rsid w:val="00512313"/>
    <w:rsid w:val="0051447B"/>
    <w:rsid w:val="00514873"/>
    <w:rsid w:val="0051671E"/>
    <w:rsid w:val="00517D68"/>
    <w:rsid w:val="005206E0"/>
    <w:rsid w:val="00523B0D"/>
    <w:rsid w:val="00523C71"/>
    <w:rsid w:val="0052448D"/>
    <w:rsid w:val="005250F2"/>
    <w:rsid w:val="005253F4"/>
    <w:rsid w:val="0052549D"/>
    <w:rsid w:val="00531CFA"/>
    <w:rsid w:val="0054022E"/>
    <w:rsid w:val="00541ABF"/>
    <w:rsid w:val="0054499A"/>
    <w:rsid w:val="00545E68"/>
    <w:rsid w:val="00551835"/>
    <w:rsid w:val="00560705"/>
    <w:rsid w:val="0056193F"/>
    <w:rsid w:val="005648E3"/>
    <w:rsid w:val="00570728"/>
    <w:rsid w:val="0057211C"/>
    <w:rsid w:val="00575BAF"/>
    <w:rsid w:val="00577B5C"/>
    <w:rsid w:val="00580E39"/>
    <w:rsid w:val="00580FBB"/>
    <w:rsid w:val="005849EC"/>
    <w:rsid w:val="0058609F"/>
    <w:rsid w:val="005910B3"/>
    <w:rsid w:val="005915EC"/>
    <w:rsid w:val="00591901"/>
    <w:rsid w:val="005929B7"/>
    <w:rsid w:val="00592B5A"/>
    <w:rsid w:val="00596A6B"/>
    <w:rsid w:val="005A1D84"/>
    <w:rsid w:val="005A70EA"/>
    <w:rsid w:val="005B3564"/>
    <w:rsid w:val="005B3748"/>
    <w:rsid w:val="005B44ED"/>
    <w:rsid w:val="005B5DE4"/>
    <w:rsid w:val="005C09E6"/>
    <w:rsid w:val="005C1CCB"/>
    <w:rsid w:val="005C24D4"/>
    <w:rsid w:val="005C3963"/>
    <w:rsid w:val="005C7BC0"/>
    <w:rsid w:val="005D0EE5"/>
    <w:rsid w:val="005D1303"/>
    <w:rsid w:val="005D1840"/>
    <w:rsid w:val="005D2133"/>
    <w:rsid w:val="005D346D"/>
    <w:rsid w:val="005D35E4"/>
    <w:rsid w:val="005D4A80"/>
    <w:rsid w:val="005D7910"/>
    <w:rsid w:val="005E5AFF"/>
    <w:rsid w:val="005F0686"/>
    <w:rsid w:val="005F39FC"/>
    <w:rsid w:val="005F5DB4"/>
    <w:rsid w:val="00602193"/>
    <w:rsid w:val="00604A63"/>
    <w:rsid w:val="0061134D"/>
    <w:rsid w:val="00615638"/>
    <w:rsid w:val="0062154F"/>
    <w:rsid w:val="00623B5A"/>
    <w:rsid w:val="006250E2"/>
    <w:rsid w:val="00630D0C"/>
    <w:rsid w:val="00631A8C"/>
    <w:rsid w:val="00631F73"/>
    <w:rsid w:val="006353C6"/>
    <w:rsid w:val="00636AFC"/>
    <w:rsid w:val="00641C44"/>
    <w:rsid w:val="00651CA2"/>
    <w:rsid w:val="006522DA"/>
    <w:rsid w:val="00653505"/>
    <w:rsid w:val="00653B5B"/>
    <w:rsid w:val="00653D60"/>
    <w:rsid w:val="00660D05"/>
    <w:rsid w:val="0066180D"/>
    <w:rsid w:val="006654BB"/>
    <w:rsid w:val="006662FD"/>
    <w:rsid w:val="00670058"/>
    <w:rsid w:val="00671D40"/>
    <w:rsid w:val="00671D9A"/>
    <w:rsid w:val="00672630"/>
    <w:rsid w:val="00672DBE"/>
    <w:rsid w:val="00673952"/>
    <w:rsid w:val="00681821"/>
    <w:rsid w:val="00686C9D"/>
    <w:rsid w:val="00690345"/>
    <w:rsid w:val="00691949"/>
    <w:rsid w:val="006955EB"/>
    <w:rsid w:val="00696186"/>
    <w:rsid w:val="00696B1C"/>
    <w:rsid w:val="006A131F"/>
    <w:rsid w:val="006A24A5"/>
    <w:rsid w:val="006A3773"/>
    <w:rsid w:val="006A4656"/>
    <w:rsid w:val="006A5688"/>
    <w:rsid w:val="006A5AF2"/>
    <w:rsid w:val="006A7263"/>
    <w:rsid w:val="006B1163"/>
    <w:rsid w:val="006B1D82"/>
    <w:rsid w:val="006B2451"/>
    <w:rsid w:val="006B2D5B"/>
    <w:rsid w:val="006B37D1"/>
    <w:rsid w:val="006B7D14"/>
    <w:rsid w:val="006C1C65"/>
    <w:rsid w:val="006D03E7"/>
    <w:rsid w:val="006D2418"/>
    <w:rsid w:val="006D2888"/>
    <w:rsid w:val="006D5B93"/>
    <w:rsid w:val="006E0803"/>
    <w:rsid w:val="006E0F20"/>
    <w:rsid w:val="006F0D83"/>
    <w:rsid w:val="006F0DB2"/>
    <w:rsid w:val="006F2EFC"/>
    <w:rsid w:val="006F39AC"/>
    <w:rsid w:val="00704B86"/>
    <w:rsid w:val="00704CC4"/>
    <w:rsid w:val="007061B4"/>
    <w:rsid w:val="00706A41"/>
    <w:rsid w:val="00711CE2"/>
    <w:rsid w:val="007134D4"/>
    <w:rsid w:val="00716C08"/>
    <w:rsid w:val="00716FD5"/>
    <w:rsid w:val="00720506"/>
    <w:rsid w:val="00720FC0"/>
    <w:rsid w:val="0072178C"/>
    <w:rsid w:val="007223F2"/>
    <w:rsid w:val="00725A7D"/>
    <w:rsid w:val="0073085C"/>
    <w:rsid w:val="00733784"/>
    <w:rsid w:val="0073715D"/>
    <w:rsid w:val="007408D5"/>
    <w:rsid w:val="00740F8E"/>
    <w:rsid w:val="00746505"/>
    <w:rsid w:val="00746CEA"/>
    <w:rsid w:val="00756948"/>
    <w:rsid w:val="00761DF8"/>
    <w:rsid w:val="00771DBE"/>
    <w:rsid w:val="007834A1"/>
    <w:rsid w:val="00785C21"/>
    <w:rsid w:val="00790BB3"/>
    <w:rsid w:val="00792043"/>
    <w:rsid w:val="0079567D"/>
    <w:rsid w:val="007963E5"/>
    <w:rsid w:val="00797EDD"/>
    <w:rsid w:val="007A00BB"/>
    <w:rsid w:val="007A2E61"/>
    <w:rsid w:val="007A63CC"/>
    <w:rsid w:val="007B0322"/>
    <w:rsid w:val="007B6445"/>
    <w:rsid w:val="007C0D41"/>
    <w:rsid w:val="007C0E3F"/>
    <w:rsid w:val="007C206C"/>
    <w:rsid w:val="007C431F"/>
    <w:rsid w:val="007C5729"/>
    <w:rsid w:val="007D12E8"/>
    <w:rsid w:val="007D2A31"/>
    <w:rsid w:val="007E0571"/>
    <w:rsid w:val="007E1412"/>
    <w:rsid w:val="007E14E7"/>
    <w:rsid w:val="007E2248"/>
    <w:rsid w:val="007F0105"/>
    <w:rsid w:val="007F126B"/>
    <w:rsid w:val="007F162D"/>
    <w:rsid w:val="007F6C46"/>
    <w:rsid w:val="007F75C5"/>
    <w:rsid w:val="00807457"/>
    <w:rsid w:val="008111E4"/>
    <w:rsid w:val="00812CB4"/>
    <w:rsid w:val="0081301C"/>
    <w:rsid w:val="00816B42"/>
    <w:rsid w:val="00817DD6"/>
    <w:rsid w:val="008351CB"/>
    <w:rsid w:val="00836F06"/>
    <w:rsid w:val="008442D3"/>
    <w:rsid w:val="008501EB"/>
    <w:rsid w:val="008530D5"/>
    <w:rsid w:val="00856877"/>
    <w:rsid w:val="00856C3F"/>
    <w:rsid w:val="008605EE"/>
    <w:rsid w:val="008629A9"/>
    <w:rsid w:val="008648A9"/>
    <w:rsid w:val="00883514"/>
    <w:rsid w:val="008838C3"/>
    <w:rsid w:val="00883FA8"/>
    <w:rsid w:val="0088513A"/>
    <w:rsid w:val="00885820"/>
    <w:rsid w:val="00887D82"/>
    <w:rsid w:val="00887FDB"/>
    <w:rsid w:val="00892E60"/>
    <w:rsid w:val="00893C19"/>
    <w:rsid w:val="00894784"/>
    <w:rsid w:val="00897254"/>
    <w:rsid w:val="008A23AC"/>
    <w:rsid w:val="008A333F"/>
    <w:rsid w:val="008A6552"/>
    <w:rsid w:val="008B06A9"/>
    <w:rsid w:val="008B0806"/>
    <w:rsid w:val="008C503E"/>
    <w:rsid w:val="008C55FD"/>
    <w:rsid w:val="008D6C8D"/>
    <w:rsid w:val="008D78C3"/>
    <w:rsid w:val="008E24E6"/>
    <w:rsid w:val="008E2B54"/>
    <w:rsid w:val="008E4404"/>
    <w:rsid w:val="008E58C7"/>
    <w:rsid w:val="008F0EBA"/>
    <w:rsid w:val="008F2527"/>
    <w:rsid w:val="008F2FD3"/>
    <w:rsid w:val="008F35DC"/>
    <w:rsid w:val="008F5021"/>
    <w:rsid w:val="008F58AD"/>
    <w:rsid w:val="00903945"/>
    <w:rsid w:val="00904B8C"/>
    <w:rsid w:val="00906062"/>
    <w:rsid w:val="00907934"/>
    <w:rsid w:val="00911D62"/>
    <w:rsid w:val="009122D5"/>
    <w:rsid w:val="009137F6"/>
    <w:rsid w:val="00920F5E"/>
    <w:rsid w:val="00921883"/>
    <w:rsid w:val="0092344E"/>
    <w:rsid w:val="00927E26"/>
    <w:rsid w:val="0094293C"/>
    <w:rsid w:val="00943573"/>
    <w:rsid w:val="009447D3"/>
    <w:rsid w:val="0094481E"/>
    <w:rsid w:val="00944F19"/>
    <w:rsid w:val="00953E21"/>
    <w:rsid w:val="00956D19"/>
    <w:rsid w:val="0096289C"/>
    <w:rsid w:val="00967379"/>
    <w:rsid w:val="00971B61"/>
    <w:rsid w:val="00975696"/>
    <w:rsid w:val="0097575A"/>
    <w:rsid w:val="00976ABD"/>
    <w:rsid w:val="00980C31"/>
    <w:rsid w:val="009822C7"/>
    <w:rsid w:val="009826C4"/>
    <w:rsid w:val="0099003A"/>
    <w:rsid w:val="00990EB2"/>
    <w:rsid w:val="009916A1"/>
    <w:rsid w:val="00994D27"/>
    <w:rsid w:val="009955FF"/>
    <w:rsid w:val="009A4BB0"/>
    <w:rsid w:val="009A5F15"/>
    <w:rsid w:val="009B2CF3"/>
    <w:rsid w:val="009B48B1"/>
    <w:rsid w:val="009B52D7"/>
    <w:rsid w:val="009B5BF1"/>
    <w:rsid w:val="009C1C96"/>
    <w:rsid w:val="009C35AF"/>
    <w:rsid w:val="009C3FA1"/>
    <w:rsid w:val="009C430C"/>
    <w:rsid w:val="009C4674"/>
    <w:rsid w:val="009C5481"/>
    <w:rsid w:val="009D0727"/>
    <w:rsid w:val="009D259D"/>
    <w:rsid w:val="009E1F01"/>
    <w:rsid w:val="009E5765"/>
    <w:rsid w:val="009E701E"/>
    <w:rsid w:val="009E757F"/>
    <w:rsid w:val="009F4841"/>
    <w:rsid w:val="00A01FAE"/>
    <w:rsid w:val="00A02B59"/>
    <w:rsid w:val="00A073F1"/>
    <w:rsid w:val="00A10718"/>
    <w:rsid w:val="00A12D73"/>
    <w:rsid w:val="00A168A4"/>
    <w:rsid w:val="00A21310"/>
    <w:rsid w:val="00A2277E"/>
    <w:rsid w:val="00A31FA6"/>
    <w:rsid w:val="00A33BBD"/>
    <w:rsid w:val="00A36BA4"/>
    <w:rsid w:val="00A47417"/>
    <w:rsid w:val="00A50D9D"/>
    <w:rsid w:val="00A53000"/>
    <w:rsid w:val="00A545C6"/>
    <w:rsid w:val="00A5669A"/>
    <w:rsid w:val="00A61C01"/>
    <w:rsid w:val="00A62538"/>
    <w:rsid w:val="00A652D0"/>
    <w:rsid w:val="00A66A5B"/>
    <w:rsid w:val="00A7559A"/>
    <w:rsid w:val="00A75D4F"/>
    <w:rsid w:val="00A75F87"/>
    <w:rsid w:val="00A81CF6"/>
    <w:rsid w:val="00A843CC"/>
    <w:rsid w:val="00A8483B"/>
    <w:rsid w:val="00A84B4F"/>
    <w:rsid w:val="00A86FF9"/>
    <w:rsid w:val="00A9183C"/>
    <w:rsid w:val="00A95D8B"/>
    <w:rsid w:val="00AA40E1"/>
    <w:rsid w:val="00AA4BDC"/>
    <w:rsid w:val="00AA780E"/>
    <w:rsid w:val="00AB2E71"/>
    <w:rsid w:val="00AB47BF"/>
    <w:rsid w:val="00AC0270"/>
    <w:rsid w:val="00AC1C92"/>
    <w:rsid w:val="00AC216C"/>
    <w:rsid w:val="00AC24C8"/>
    <w:rsid w:val="00AC2F29"/>
    <w:rsid w:val="00AC2F2F"/>
    <w:rsid w:val="00AC3EA3"/>
    <w:rsid w:val="00AC792D"/>
    <w:rsid w:val="00AD1E19"/>
    <w:rsid w:val="00AD255B"/>
    <w:rsid w:val="00AD4391"/>
    <w:rsid w:val="00AD699B"/>
    <w:rsid w:val="00AD6D1F"/>
    <w:rsid w:val="00AD7655"/>
    <w:rsid w:val="00AE0436"/>
    <w:rsid w:val="00AE1080"/>
    <w:rsid w:val="00AE1144"/>
    <w:rsid w:val="00AE2BF0"/>
    <w:rsid w:val="00AE2E78"/>
    <w:rsid w:val="00AE5847"/>
    <w:rsid w:val="00AE7051"/>
    <w:rsid w:val="00AF014A"/>
    <w:rsid w:val="00AF0632"/>
    <w:rsid w:val="00AF1642"/>
    <w:rsid w:val="00AF20F6"/>
    <w:rsid w:val="00AF2A4B"/>
    <w:rsid w:val="00B006A4"/>
    <w:rsid w:val="00B0409D"/>
    <w:rsid w:val="00B0720F"/>
    <w:rsid w:val="00B142C4"/>
    <w:rsid w:val="00B15BE7"/>
    <w:rsid w:val="00B174E1"/>
    <w:rsid w:val="00B17E8C"/>
    <w:rsid w:val="00B20BA6"/>
    <w:rsid w:val="00B27574"/>
    <w:rsid w:val="00B33C5C"/>
    <w:rsid w:val="00B35839"/>
    <w:rsid w:val="00B366D6"/>
    <w:rsid w:val="00B44D09"/>
    <w:rsid w:val="00B46292"/>
    <w:rsid w:val="00B46E5A"/>
    <w:rsid w:val="00B5057B"/>
    <w:rsid w:val="00B5068E"/>
    <w:rsid w:val="00B52F93"/>
    <w:rsid w:val="00B563B2"/>
    <w:rsid w:val="00B571EB"/>
    <w:rsid w:val="00B572C0"/>
    <w:rsid w:val="00B60E5A"/>
    <w:rsid w:val="00B6118C"/>
    <w:rsid w:val="00B657B8"/>
    <w:rsid w:val="00B66866"/>
    <w:rsid w:val="00B75766"/>
    <w:rsid w:val="00B816F6"/>
    <w:rsid w:val="00B84920"/>
    <w:rsid w:val="00B85539"/>
    <w:rsid w:val="00B8556A"/>
    <w:rsid w:val="00B87011"/>
    <w:rsid w:val="00B903D0"/>
    <w:rsid w:val="00B91FE4"/>
    <w:rsid w:val="00B95CDA"/>
    <w:rsid w:val="00B95DB9"/>
    <w:rsid w:val="00B96190"/>
    <w:rsid w:val="00BA2BC1"/>
    <w:rsid w:val="00BA5200"/>
    <w:rsid w:val="00BA69B0"/>
    <w:rsid w:val="00BB0698"/>
    <w:rsid w:val="00BB201B"/>
    <w:rsid w:val="00BB26BF"/>
    <w:rsid w:val="00BB26D5"/>
    <w:rsid w:val="00BB5072"/>
    <w:rsid w:val="00BB6254"/>
    <w:rsid w:val="00BC082E"/>
    <w:rsid w:val="00BC1221"/>
    <w:rsid w:val="00BC29CB"/>
    <w:rsid w:val="00BC68CD"/>
    <w:rsid w:val="00BC75BD"/>
    <w:rsid w:val="00BC782E"/>
    <w:rsid w:val="00BC7A12"/>
    <w:rsid w:val="00BD15E9"/>
    <w:rsid w:val="00BD302D"/>
    <w:rsid w:val="00BD5211"/>
    <w:rsid w:val="00BE561B"/>
    <w:rsid w:val="00BE6A1D"/>
    <w:rsid w:val="00BF2578"/>
    <w:rsid w:val="00BF446F"/>
    <w:rsid w:val="00C012A3"/>
    <w:rsid w:val="00C01524"/>
    <w:rsid w:val="00C01D7C"/>
    <w:rsid w:val="00C028A1"/>
    <w:rsid w:val="00C0546A"/>
    <w:rsid w:val="00C056E8"/>
    <w:rsid w:val="00C05CFA"/>
    <w:rsid w:val="00C11C23"/>
    <w:rsid w:val="00C165A2"/>
    <w:rsid w:val="00C16992"/>
    <w:rsid w:val="00C16C17"/>
    <w:rsid w:val="00C16CD7"/>
    <w:rsid w:val="00C16F19"/>
    <w:rsid w:val="00C23AF1"/>
    <w:rsid w:val="00C30000"/>
    <w:rsid w:val="00C315B8"/>
    <w:rsid w:val="00C31F15"/>
    <w:rsid w:val="00C32389"/>
    <w:rsid w:val="00C43EFB"/>
    <w:rsid w:val="00C459CC"/>
    <w:rsid w:val="00C47670"/>
    <w:rsid w:val="00C47B69"/>
    <w:rsid w:val="00C5281A"/>
    <w:rsid w:val="00C52944"/>
    <w:rsid w:val="00C52A7B"/>
    <w:rsid w:val="00C55C1B"/>
    <w:rsid w:val="00C6324C"/>
    <w:rsid w:val="00C6362A"/>
    <w:rsid w:val="00C679AA"/>
    <w:rsid w:val="00C7081F"/>
    <w:rsid w:val="00C724CF"/>
    <w:rsid w:val="00C73717"/>
    <w:rsid w:val="00C7539A"/>
    <w:rsid w:val="00C75698"/>
    <w:rsid w:val="00C75972"/>
    <w:rsid w:val="00C777A4"/>
    <w:rsid w:val="00C82792"/>
    <w:rsid w:val="00C838B4"/>
    <w:rsid w:val="00C8584E"/>
    <w:rsid w:val="00C8615D"/>
    <w:rsid w:val="00C868AD"/>
    <w:rsid w:val="00C90184"/>
    <w:rsid w:val="00C92CEF"/>
    <w:rsid w:val="00C948FD"/>
    <w:rsid w:val="00C94BBF"/>
    <w:rsid w:val="00CA04B2"/>
    <w:rsid w:val="00CA3F4E"/>
    <w:rsid w:val="00CB09F2"/>
    <w:rsid w:val="00CB0D97"/>
    <w:rsid w:val="00CB1F34"/>
    <w:rsid w:val="00CB2507"/>
    <w:rsid w:val="00CB43D5"/>
    <w:rsid w:val="00CB57A5"/>
    <w:rsid w:val="00CC1D7A"/>
    <w:rsid w:val="00CC303F"/>
    <w:rsid w:val="00CC76F9"/>
    <w:rsid w:val="00CD066B"/>
    <w:rsid w:val="00CD46E2"/>
    <w:rsid w:val="00CD53AD"/>
    <w:rsid w:val="00CE22E8"/>
    <w:rsid w:val="00CE3A3B"/>
    <w:rsid w:val="00CE3B28"/>
    <w:rsid w:val="00CE4B2A"/>
    <w:rsid w:val="00CF7B5A"/>
    <w:rsid w:val="00D00D0B"/>
    <w:rsid w:val="00D03E99"/>
    <w:rsid w:val="00D042A4"/>
    <w:rsid w:val="00D04B69"/>
    <w:rsid w:val="00D05571"/>
    <w:rsid w:val="00D0674D"/>
    <w:rsid w:val="00D078EB"/>
    <w:rsid w:val="00D11C4A"/>
    <w:rsid w:val="00D14518"/>
    <w:rsid w:val="00D15669"/>
    <w:rsid w:val="00D23765"/>
    <w:rsid w:val="00D27812"/>
    <w:rsid w:val="00D364B3"/>
    <w:rsid w:val="00D372C1"/>
    <w:rsid w:val="00D41715"/>
    <w:rsid w:val="00D5130A"/>
    <w:rsid w:val="00D537FA"/>
    <w:rsid w:val="00D5547D"/>
    <w:rsid w:val="00D55D1D"/>
    <w:rsid w:val="00D5741B"/>
    <w:rsid w:val="00D637DF"/>
    <w:rsid w:val="00D667D6"/>
    <w:rsid w:val="00D6749A"/>
    <w:rsid w:val="00D70CE6"/>
    <w:rsid w:val="00D70DF2"/>
    <w:rsid w:val="00D80D99"/>
    <w:rsid w:val="00D93C4B"/>
    <w:rsid w:val="00D9503C"/>
    <w:rsid w:val="00D964FA"/>
    <w:rsid w:val="00D97A04"/>
    <w:rsid w:val="00DB3444"/>
    <w:rsid w:val="00DC27DD"/>
    <w:rsid w:val="00DD099B"/>
    <w:rsid w:val="00DD1E9F"/>
    <w:rsid w:val="00DD232A"/>
    <w:rsid w:val="00DD253D"/>
    <w:rsid w:val="00DD73EF"/>
    <w:rsid w:val="00DE0783"/>
    <w:rsid w:val="00DE1B5D"/>
    <w:rsid w:val="00DE23E8"/>
    <w:rsid w:val="00DE3A2E"/>
    <w:rsid w:val="00DE46F0"/>
    <w:rsid w:val="00DE4C22"/>
    <w:rsid w:val="00DE5C5C"/>
    <w:rsid w:val="00DE7059"/>
    <w:rsid w:val="00DE7273"/>
    <w:rsid w:val="00DF00FA"/>
    <w:rsid w:val="00DF49FA"/>
    <w:rsid w:val="00DF6247"/>
    <w:rsid w:val="00E0128B"/>
    <w:rsid w:val="00E01671"/>
    <w:rsid w:val="00E018BF"/>
    <w:rsid w:val="00E04777"/>
    <w:rsid w:val="00E11160"/>
    <w:rsid w:val="00E13CA8"/>
    <w:rsid w:val="00E13F4E"/>
    <w:rsid w:val="00E15854"/>
    <w:rsid w:val="00E15EF9"/>
    <w:rsid w:val="00E200F2"/>
    <w:rsid w:val="00E261DC"/>
    <w:rsid w:val="00E27E5C"/>
    <w:rsid w:val="00E27F1E"/>
    <w:rsid w:val="00E35C81"/>
    <w:rsid w:val="00E3634A"/>
    <w:rsid w:val="00E40523"/>
    <w:rsid w:val="00E4146E"/>
    <w:rsid w:val="00E42890"/>
    <w:rsid w:val="00E44690"/>
    <w:rsid w:val="00E451F0"/>
    <w:rsid w:val="00E545BB"/>
    <w:rsid w:val="00E57DA2"/>
    <w:rsid w:val="00E60CD5"/>
    <w:rsid w:val="00E64E17"/>
    <w:rsid w:val="00E64F6C"/>
    <w:rsid w:val="00E66442"/>
    <w:rsid w:val="00E7359E"/>
    <w:rsid w:val="00E735F7"/>
    <w:rsid w:val="00E80CD9"/>
    <w:rsid w:val="00E82811"/>
    <w:rsid w:val="00E829DB"/>
    <w:rsid w:val="00E836C4"/>
    <w:rsid w:val="00E854D5"/>
    <w:rsid w:val="00E876DC"/>
    <w:rsid w:val="00E87AF1"/>
    <w:rsid w:val="00E91B38"/>
    <w:rsid w:val="00E9377C"/>
    <w:rsid w:val="00E93B4C"/>
    <w:rsid w:val="00E93D5E"/>
    <w:rsid w:val="00E96686"/>
    <w:rsid w:val="00EA0EBF"/>
    <w:rsid w:val="00EA3D3C"/>
    <w:rsid w:val="00EB1CBF"/>
    <w:rsid w:val="00EB233F"/>
    <w:rsid w:val="00EC514B"/>
    <w:rsid w:val="00EC54E5"/>
    <w:rsid w:val="00EC5D5D"/>
    <w:rsid w:val="00EC7CC3"/>
    <w:rsid w:val="00ED04E6"/>
    <w:rsid w:val="00ED0ED1"/>
    <w:rsid w:val="00EE0B48"/>
    <w:rsid w:val="00EE5F07"/>
    <w:rsid w:val="00F00148"/>
    <w:rsid w:val="00F013C4"/>
    <w:rsid w:val="00F070C2"/>
    <w:rsid w:val="00F105FB"/>
    <w:rsid w:val="00F12266"/>
    <w:rsid w:val="00F13126"/>
    <w:rsid w:val="00F16001"/>
    <w:rsid w:val="00F20E66"/>
    <w:rsid w:val="00F21A45"/>
    <w:rsid w:val="00F232C4"/>
    <w:rsid w:val="00F253D3"/>
    <w:rsid w:val="00F26545"/>
    <w:rsid w:val="00F277B7"/>
    <w:rsid w:val="00F33543"/>
    <w:rsid w:val="00F437F2"/>
    <w:rsid w:val="00F46494"/>
    <w:rsid w:val="00F558AB"/>
    <w:rsid w:val="00F61D89"/>
    <w:rsid w:val="00F71674"/>
    <w:rsid w:val="00F71AC9"/>
    <w:rsid w:val="00F7207E"/>
    <w:rsid w:val="00F86ABB"/>
    <w:rsid w:val="00F91CFA"/>
    <w:rsid w:val="00F93D9D"/>
    <w:rsid w:val="00F94C73"/>
    <w:rsid w:val="00F952CC"/>
    <w:rsid w:val="00FA2672"/>
    <w:rsid w:val="00FA2F6F"/>
    <w:rsid w:val="00FA4142"/>
    <w:rsid w:val="00FA4902"/>
    <w:rsid w:val="00FA6C1D"/>
    <w:rsid w:val="00FB43CA"/>
    <w:rsid w:val="00FB5B7E"/>
    <w:rsid w:val="00FB6B5D"/>
    <w:rsid w:val="00FC1EF4"/>
    <w:rsid w:val="00FC675B"/>
    <w:rsid w:val="00FC6905"/>
    <w:rsid w:val="00FD36C8"/>
    <w:rsid w:val="00FD7648"/>
    <w:rsid w:val="00FE17BC"/>
    <w:rsid w:val="00FE49A7"/>
    <w:rsid w:val="00FE5545"/>
    <w:rsid w:val="00FF2F5A"/>
    <w:rsid w:val="00FF6941"/>
    <w:rsid w:val="00FF6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836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3656285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0966040">
      <w:bodyDiv w:val="1"/>
      <w:marLeft w:val="0"/>
      <w:marRight w:val="0"/>
      <w:marTop w:val="0"/>
      <w:marBottom w:val="0"/>
      <w:divBdr>
        <w:top w:val="none" w:sz="0" w:space="0" w:color="auto"/>
        <w:left w:val="none" w:sz="0" w:space="0" w:color="auto"/>
        <w:bottom w:val="none" w:sz="0" w:space="0" w:color="auto"/>
        <w:right w:val="none" w:sz="0" w:space="0" w:color="auto"/>
      </w:divBdr>
    </w:div>
    <w:div w:id="579368595">
      <w:bodyDiv w:val="1"/>
      <w:marLeft w:val="0"/>
      <w:marRight w:val="0"/>
      <w:marTop w:val="0"/>
      <w:marBottom w:val="0"/>
      <w:divBdr>
        <w:top w:val="none" w:sz="0" w:space="0" w:color="auto"/>
        <w:left w:val="none" w:sz="0" w:space="0" w:color="auto"/>
        <w:bottom w:val="none" w:sz="0" w:space="0" w:color="auto"/>
        <w:right w:val="none" w:sz="0" w:space="0" w:color="auto"/>
      </w:divBdr>
    </w:div>
    <w:div w:id="609975620">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34471327">
      <w:bodyDiv w:val="1"/>
      <w:marLeft w:val="0"/>
      <w:marRight w:val="0"/>
      <w:marTop w:val="0"/>
      <w:marBottom w:val="0"/>
      <w:divBdr>
        <w:top w:val="none" w:sz="0" w:space="0" w:color="auto"/>
        <w:left w:val="none" w:sz="0" w:space="0" w:color="auto"/>
        <w:bottom w:val="none" w:sz="0" w:space="0" w:color="auto"/>
        <w:right w:val="none" w:sz="0" w:space="0" w:color="auto"/>
      </w:divBdr>
    </w:div>
    <w:div w:id="814220897">
      <w:bodyDiv w:val="1"/>
      <w:marLeft w:val="0"/>
      <w:marRight w:val="0"/>
      <w:marTop w:val="0"/>
      <w:marBottom w:val="0"/>
      <w:divBdr>
        <w:top w:val="none" w:sz="0" w:space="0" w:color="auto"/>
        <w:left w:val="none" w:sz="0" w:space="0" w:color="auto"/>
        <w:bottom w:val="none" w:sz="0" w:space="0" w:color="auto"/>
        <w:right w:val="none" w:sz="0" w:space="0" w:color="auto"/>
      </w:divBdr>
    </w:div>
    <w:div w:id="928583103">
      <w:bodyDiv w:val="1"/>
      <w:marLeft w:val="0"/>
      <w:marRight w:val="0"/>
      <w:marTop w:val="0"/>
      <w:marBottom w:val="0"/>
      <w:divBdr>
        <w:top w:val="none" w:sz="0" w:space="0" w:color="auto"/>
        <w:left w:val="none" w:sz="0" w:space="0" w:color="auto"/>
        <w:bottom w:val="none" w:sz="0" w:space="0" w:color="auto"/>
        <w:right w:val="none" w:sz="0" w:space="0" w:color="auto"/>
      </w:divBdr>
    </w:div>
    <w:div w:id="92880582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72570421">
      <w:bodyDiv w:val="1"/>
      <w:marLeft w:val="0"/>
      <w:marRight w:val="0"/>
      <w:marTop w:val="0"/>
      <w:marBottom w:val="0"/>
      <w:divBdr>
        <w:top w:val="none" w:sz="0" w:space="0" w:color="auto"/>
        <w:left w:val="none" w:sz="0" w:space="0" w:color="auto"/>
        <w:bottom w:val="none" w:sz="0" w:space="0" w:color="auto"/>
        <w:right w:val="none" w:sz="0" w:space="0" w:color="auto"/>
      </w:divBdr>
    </w:div>
    <w:div w:id="1203712221">
      <w:bodyDiv w:val="1"/>
      <w:marLeft w:val="0"/>
      <w:marRight w:val="0"/>
      <w:marTop w:val="0"/>
      <w:marBottom w:val="0"/>
      <w:divBdr>
        <w:top w:val="none" w:sz="0" w:space="0" w:color="auto"/>
        <w:left w:val="none" w:sz="0" w:space="0" w:color="auto"/>
        <w:bottom w:val="none" w:sz="0" w:space="0" w:color="auto"/>
        <w:right w:val="none" w:sz="0" w:space="0" w:color="auto"/>
      </w:divBdr>
    </w:div>
    <w:div w:id="1204096587">
      <w:bodyDiv w:val="1"/>
      <w:marLeft w:val="0"/>
      <w:marRight w:val="0"/>
      <w:marTop w:val="0"/>
      <w:marBottom w:val="0"/>
      <w:divBdr>
        <w:top w:val="none" w:sz="0" w:space="0" w:color="auto"/>
        <w:left w:val="none" w:sz="0" w:space="0" w:color="auto"/>
        <w:bottom w:val="none" w:sz="0" w:space="0" w:color="auto"/>
        <w:right w:val="none" w:sz="0" w:space="0" w:color="auto"/>
      </w:divBdr>
    </w:div>
    <w:div w:id="1220092666">
      <w:bodyDiv w:val="1"/>
      <w:marLeft w:val="0"/>
      <w:marRight w:val="0"/>
      <w:marTop w:val="0"/>
      <w:marBottom w:val="0"/>
      <w:divBdr>
        <w:top w:val="none" w:sz="0" w:space="0" w:color="auto"/>
        <w:left w:val="none" w:sz="0" w:space="0" w:color="auto"/>
        <w:bottom w:val="none" w:sz="0" w:space="0" w:color="auto"/>
        <w:right w:val="none" w:sz="0" w:space="0" w:color="auto"/>
      </w:divBdr>
    </w:div>
    <w:div w:id="1516840018">
      <w:bodyDiv w:val="1"/>
      <w:marLeft w:val="0"/>
      <w:marRight w:val="0"/>
      <w:marTop w:val="0"/>
      <w:marBottom w:val="0"/>
      <w:divBdr>
        <w:top w:val="none" w:sz="0" w:space="0" w:color="auto"/>
        <w:left w:val="none" w:sz="0" w:space="0" w:color="auto"/>
        <w:bottom w:val="none" w:sz="0" w:space="0" w:color="auto"/>
        <w:right w:val="none" w:sz="0" w:space="0" w:color="auto"/>
      </w:divBdr>
    </w:div>
    <w:div w:id="1758165226">
      <w:bodyDiv w:val="1"/>
      <w:marLeft w:val="0"/>
      <w:marRight w:val="0"/>
      <w:marTop w:val="0"/>
      <w:marBottom w:val="0"/>
      <w:divBdr>
        <w:top w:val="none" w:sz="0" w:space="0" w:color="auto"/>
        <w:left w:val="none" w:sz="0" w:space="0" w:color="auto"/>
        <w:bottom w:val="none" w:sz="0" w:space="0" w:color="auto"/>
        <w:right w:val="none" w:sz="0" w:space="0" w:color="auto"/>
      </w:divBdr>
    </w:div>
    <w:div w:id="20104025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85FC3EB-2406-4782-9BC3-5B4C6092B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3</Pages>
  <Words>935</Words>
  <Characters>5335</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ra</dc:creator>
  <cp:keywords/>
  <dc:description/>
  <cp:lastModifiedBy>Mejia Cristian</cp:lastModifiedBy>
  <cp:revision>4</cp:revision>
  <cp:lastPrinted>2020-08-12T06:56:00Z</cp:lastPrinted>
  <dcterms:created xsi:type="dcterms:W3CDTF">2020-09-14T09:04:00Z</dcterms:created>
  <dcterms:modified xsi:type="dcterms:W3CDTF">2020-09-1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sciences</vt:lpwstr>
  </property>
  <property fmtid="{D5CDD505-2E9C-101B-9397-08002B2CF9AE}" pid="7" name="Mendeley Recent Style Name 2_1">
    <vt:lpwstr>Applied Science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ergy-policy</vt:lpwstr>
  </property>
  <property fmtid="{D5CDD505-2E9C-101B-9397-08002B2CF9AE}" pid="13" name="Mendeley Recent Style Name 5_1">
    <vt:lpwstr>Energy Polic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s://csl.mendeley.com/styles/93029461/ieee-DOI</vt:lpwstr>
  </property>
  <property fmtid="{D5CDD505-2E9C-101B-9397-08002B2CF9AE}" pid="17" name="Mendeley Recent Style Name 7_1">
    <vt:lpwstr>IEEE - Cristian Mejia, Researcher</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ringer-lecture-notes-in-computer-science</vt:lpwstr>
  </property>
  <property fmtid="{D5CDD505-2E9C-101B-9397-08002B2CF9AE}" pid="21" name="Mendeley Recent Style Name 9_1">
    <vt:lpwstr>Springer - Lecture Notes in Computer Science</vt:lpwstr>
  </property>
  <property fmtid="{D5CDD505-2E9C-101B-9397-08002B2CF9AE}" pid="22" name="Mendeley Document_1">
    <vt:lpwstr>True</vt:lpwstr>
  </property>
  <property fmtid="{D5CDD505-2E9C-101B-9397-08002B2CF9AE}" pid="23" name="Mendeley Unique User Id_1">
    <vt:lpwstr>ea63cd43-ad68-3509-bb64-a41bc81a378c</vt:lpwstr>
  </property>
  <property fmtid="{D5CDD505-2E9C-101B-9397-08002B2CF9AE}" pid="24" name="Mendeley Citation Style_1">
    <vt:lpwstr>http://www.zotero.org/styles/harvard1</vt:lpwstr>
  </property>
</Properties>
</file>